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FF478" w14:textId="179D0559" w:rsidR="00996AD0" w:rsidRPr="00541BF0" w:rsidRDefault="00996AD0" w:rsidP="00996AD0">
      <w:pPr>
        <w:pStyle w:val="Titre2"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  <w:lang w:val="en-GB"/>
        </w:rPr>
      </w:pPr>
      <w:proofErr w:type="gramStart"/>
      <w:r w:rsidRPr="00541BF0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Supplementary </w:t>
      </w:r>
      <w:r w:rsidR="00E964D8" w:rsidRPr="00541BF0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table </w:t>
      </w:r>
      <w:r w:rsidR="0066757B" w:rsidRPr="00541BF0">
        <w:rPr>
          <w:rFonts w:ascii="Arial" w:hAnsi="Arial" w:cs="Arial"/>
          <w:b/>
          <w:color w:val="auto"/>
          <w:sz w:val="24"/>
          <w:szCs w:val="24"/>
          <w:lang w:val="en-GB"/>
        </w:rPr>
        <w:t>S2</w:t>
      </w:r>
      <w:r w:rsidR="00E964D8" w:rsidRPr="00541BF0"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proofErr w:type="gramEnd"/>
      <w:r w:rsidR="00E964D8" w:rsidRPr="00541BF0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 Antibodies used in </w:t>
      </w:r>
      <w:r w:rsidR="00F626CF" w:rsidRPr="00541BF0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immunohistochemistry </w:t>
      </w:r>
      <w:r w:rsidR="00E964D8" w:rsidRPr="00541BF0">
        <w:rPr>
          <w:rFonts w:ascii="Arial" w:hAnsi="Arial" w:cs="Arial"/>
          <w:b/>
          <w:color w:val="auto"/>
          <w:sz w:val="24"/>
          <w:szCs w:val="24"/>
          <w:lang w:val="en-GB"/>
        </w:rPr>
        <w:t>experiments</w:t>
      </w:r>
    </w:p>
    <w:p w14:paraId="3DC24C7A" w14:textId="77777777" w:rsidR="00996AD0" w:rsidRPr="00541BF0" w:rsidRDefault="001D6665" w:rsidP="00996AD0">
      <w:pPr>
        <w:jc w:val="both"/>
        <w:rPr>
          <w:rFonts w:ascii="Arial" w:hAnsi="Arial" w:cs="Arial"/>
          <w:sz w:val="24"/>
          <w:szCs w:val="24"/>
          <w:lang w:val="en-GB"/>
        </w:rPr>
      </w:pPr>
      <w:r w:rsidRPr="00541BF0">
        <w:rPr>
          <w:rFonts w:ascii="Arial" w:hAnsi="Arial" w:cs="Arial"/>
          <w:sz w:val="24"/>
          <w:szCs w:val="24"/>
          <w:lang w:val="en-GB"/>
        </w:rPr>
        <w:t>H+L = Heavy chain + Light chain.</w:t>
      </w:r>
    </w:p>
    <w:tbl>
      <w:tblPr>
        <w:tblStyle w:val="Grilledutableau"/>
        <w:tblW w:w="5000" w:type="pct"/>
        <w:jc w:val="center"/>
        <w:tblLook w:val="04A0" w:firstRow="1" w:lastRow="0" w:firstColumn="1" w:lastColumn="0" w:noHBand="0" w:noVBand="1"/>
      </w:tblPr>
      <w:tblGrid>
        <w:gridCol w:w="2801"/>
        <w:gridCol w:w="1490"/>
        <w:gridCol w:w="1345"/>
        <w:gridCol w:w="3544"/>
        <w:gridCol w:w="5040"/>
      </w:tblGrid>
      <w:tr w:rsidR="00123C0A" w:rsidRPr="00541BF0" w14:paraId="00201AA7" w14:textId="77777777" w:rsidTr="00541BF0">
        <w:trPr>
          <w:jc w:val="center"/>
        </w:trPr>
        <w:tc>
          <w:tcPr>
            <w:tcW w:w="985" w:type="pct"/>
            <w:vAlign w:val="center"/>
          </w:tcPr>
          <w:p w14:paraId="36F5A9A1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541BF0">
              <w:rPr>
                <w:rFonts w:ascii="Arial" w:hAnsi="Arial" w:cs="Arial"/>
                <w:b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524" w:type="pct"/>
            <w:vAlign w:val="center"/>
          </w:tcPr>
          <w:p w14:paraId="0979591D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541BF0">
              <w:rPr>
                <w:rFonts w:ascii="Arial" w:hAnsi="Arial" w:cs="Arial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473" w:type="pct"/>
            <w:vAlign w:val="center"/>
          </w:tcPr>
          <w:p w14:paraId="0F5C55ED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b/>
                <w:sz w:val="24"/>
                <w:szCs w:val="24"/>
              </w:rPr>
              <w:t>Dilution</w:t>
            </w:r>
          </w:p>
        </w:tc>
        <w:tc>
          <w:tcPr>
            <w:tcW w:w="1246" w:type="pct"/>
            <w:vAlign w:val="center"/>
          </w:tcPr>
          <w:p w14:paraId="645914E6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541BF0">
              <w:rPr>
                <w:rFonts w:ascii="Arial" w:hAnsi="Arial" w:cs="Arial"/>
                <w:b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1772" w:type="pct"/>
            <w:vAlign w:val="center"/>
          </w:tcPr>
          <w:p w14:paraId="4883B769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123C0A" w:rsidRPr="00541BF0" w14:paraId="62F6C0EB" w14:textId="77777777" w:rsidTr="00541BF0">
        <w:trPr>
          <w:jc w:val="center"/>
        </w:trPr>
        <w:tc>
          <w:tcPr>
            <w:tcW w:w="985" w:type="pct"/>
            <w:vAlign w:val="center"/>
          </w:tcPr>
          <w:p w14:paraId="644AC147" w14:textId="3E5CCCFA" w:rsidR="006B6AFC" w:rsidRPr="00541BF0" w:rsidRDefault="006B6AFC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LRRK2</w:t>
            </w:r>
          </w:p>
        </w:tc>
        <w:tc>
          <w:tcPr>
            <w:tcW w:w="524" w:type="pct"/>
            <w:vAlign w:val="center"/>
          </w:tcPr>
          <w:p w14:paraId="22E5BEF9" w14:textId="010F1D44" w:rsidR="006B6AFC" w:rsidRPr="00541BF0" w:rsidRDefault="006B6AFC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473" w:type="pct"/>
            <w:vAlign w:val="center"/>
          </w:tcPr>
          <w:p w14:paraId="62DC2BCC" w14:textId="3935A57C" w:rsidR="006B6AFC" w:rsidRPr="00541BF0" w:rsidRDefault="006B6AFC" w:rsidP="00085BB3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1/1 000</w:t>
            </w:r>
          </w:p>
        </w:tc>
        <w:tc>
          <w:tcPr>
            <w:tcW w:w="1246" w:type="pct"/>
            <w:vAlign w:val="center"/>
          </w:tcPr>
          <w:p w14:paraId="33892D0B" w14:textId="78204C28" w:rsidR="006B6AFC" w:rsidRPr="00541BF0" w:rsidRDefault="006B6AFC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Goat anti-rabbit 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IgG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Antibody (H+L), Peroxidase</w:t>
            </w:r>
          </w:p>
        </w:tc>
        <w:tc>
          <w:tcPr>
            <w:tcW w:w="1772" w:type="pct"/>
            <w:vAlign w:val="center"/>
          </w:tcPr>
          <w:p w14:paraId="1630ADB4" w14:textId="699198AF" w:rsidR="006B6AFC" w:rsidRPr="00541BF0" w:rsidRDefault="006B6AFC" w:rsidP="006B6A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="00AF507B"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(ab133518)</w:t>
            </w:r>
          </w:p>
          <w:p w14:paraId="3091C31B" w14:textId="64848005" w:rsidR="006B6AFC" w:rsidRPr="00541BF0" w:rsidRDefault="006B6AFC" w:rsidP="006B6A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, Cambridge, UK)</w:t>
            </w:r>
          </w:p>
        </w:tc>
      </w:tr>
      <w:tr w:rsidR="00123C0A" w:rsidRPr="00541BF0" w14:paraId="5E5E6BB6" w14:textId="77777777" w:rsidTr="00541BF0">
        <w:trPr>
          <w:jc w:val="center"/>
        </w:trPr>
        <w:tc>
          <w:tcPr>
            <w:tcW w:w="985" w:type="pct"/>
            <w:vAlign w:val="center"/>
          </w:tcPr>
          <w:p w14:paraId="6AAB3489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Flag M2</w:t>
            </w:r>
          </w:p>
        </w:tc>
        <w:tc>
          <w:tcPr>
            <w:tcW w:w="524" w:type="pct"/>
            <w:vAlign w:val="center"/>
          </w:tcPr>
          <w:p w14:paraId="450B4AA1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473" w:type="pct"/>
            <w:vAlign w:val="center"/>
          </w:tcPr>
          <w:p w14:paraId="5D3AE910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1/1 000</w:t>
            </w:r>
          </w:p>
        </w:tc>
        <w:tc>
          <w:tcPr>
            <w:tcW w:w="1246" w:type="pct"/>
            <w:vAlign w:val="center"/>
          </w:tcPr>
          <w:p w14:paraId="380BFE34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Horse anti-mouse 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IgG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Antibody (H+L), Peroxidase</w:t>
            </w:r>
          </w:p>
        </w:tc>
        <w:tc>
          <w:tcPr>
            <w:tcW w:w="1772" w:type="pct"/>
            <w:vAlign w:val="center"/>
          </w:tcPr>
          <w:p w14:paraId="02D8F51D" w14:textId="6CE8C0A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Sigma</w:t>
            </w:r>
            <w:r w:rsidR="00123C0A" w:rsidRPr="00541BF0">
              <w:rPr>
                <w:rFonts w:ascii="Arial" w:hAnsi="Arial" w:cs="Arial"/>
                <w:sz w:val="24"/>
                <w:szCs w:val="24"/>
              </w:rPr>
              <w:t xml:space="preserve"> (A2220)</w:t>
            </w:r>
          </w:p>
          <w:p w14:paraId="3F23E03D" w14:textId="4BCA0920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(Sigma-Aldrich, Saint-Louis, MI, USA)</w:t>
            </w:r>
          </w:p>
        </w:tc>
      </w:tr>
      <w:tr w:rsidR="00123C0A" w:rsidRPr="00541BF0" w14:paraId="613F9282" w14:textId="77777777" w:rsidTr="00541BF0">
        <w:trPr>
          <w:jc w:val="center"/>
        </w:trPr>
        <w:tc>
          <w:tcPr>
            <w:tcW w:w="985" w:type="pct"/>
            <w:vAlign w:val="center"/>
          </w:tcPr>
          <w:p w14:paraId="67570001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pSer935 LRRK2</w:t>
            </w:r>
          </w:p>
        </w:tc>
        <w:tc>
          <w:tcPr>
            <w:tcW w:w="524" w:type="pct"/>
            <w:vAlign w:val="center"/>
          </w:tcPr>
          <w:p w14:paraId="0FA80CDE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473" w:type="pct"/>
            <w:vAlign w:val="center"/>
          </w:tcPr>
          <w:p w14:paraId="3D0266B5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1/1 000</w:t>
            </w:r>
          </w:p>
        </w:tc>
        <w:tc>
          <w:tcPr>
            <w:tcW w:w="1246" w:type="pct"/>
            <w:vAlign w:val="center"/>
          </w:tcPr>
          <w:p w14:paraId="202B013A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Goat anti-rabbit 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IgG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Antibody (H+L), Peroxidase</w:t>
            </w:r>
          </w:p>
        </w:tc>
        <w:tc>
          <w:tcPr>
            <w:tcW w:w="1772" w:type="pct"/>
            <w:vAlign w:val="center"/>
          </w:tcPr>
          <w:p w14:paraId="68A0F4D9" w14:textId="6203C99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="00AF507B"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(ab133450)</w:t>
            </w:r>
          </w:p>
          <w:p w14:paraId="2CDACEE3" w14:textId="479260A1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, Cambridge, UK)</w:t>
            </w:r>
          </w:p>
        </w:tc>
      </w:tr>
      <w:tr w:rsidR="00123C0A" w:rsidRPr="00541BF0" w14:paraId="5ACBC80A" w14:textId="77777777" w:rsidTr="00541BF0">
        <w:trPr>
          <w:jc w:val="center"/>
        </w:trPr>
        <w:tc>
          <w:tcPr>
            <w:tcW w:w="985" w:type="pct"/>
            <w:vAlign w:val="center"/>
          </w:tcPr>
          <w:p w14:paraId="5EE48055" w14:textId="77777777" w:rsidR="003D2271" w:rsidRPr="00541BF0" w:rsidRDefault="009B48C9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pSer</w:t>
            </w:r>
            <w:r w:rsidR="003D2271" w:rsidRPr="00541BF0">
              <w:rPr>
                <w:rFonts w:ascii="Arial" w:hAnsi="Arial" w:cs="Arial"/>
                <w:sz w:val="24"/>
                <w:szCs w:val="24"/>
              </w:rPr>
              <w:t>910 LRRK2</w:t>
            </w:r>
          </w:p>
        </w:tc>
        <w:tc>
          <w:tcPr>
            <w:tcW w:w="524" w:type="pct"/>
            <w:vAlign w:val="center"/>
          </w:tcPr>
          <w:p w14:paraId="7F1C276C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473" w:type="pct"/>
            <w:vAlign w:val="center"/>
          </w:tcPr>
          <w:p w14:paraId="762165AC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1/1 000</w:t>
            </w:r>
          </w:p>
        </w:tc>
        <w:tc>
          <w:tcPr>
            <w:tcW w:w="1246" w:type="pct"/>
            <w:vAlign w:val="center"/>
          </w:tcPr>
          <w:p w14:paraId="7A467908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Goat anti-rabbit 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IgG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Antibody (H+L), Peroxidase</w:t>
            </w:r>
          </w:p>
        </w:tc>
        <w:tc>
          <w:tcPr>
            <w:tcW w:w="1772" w:type="pct"/>
            <w:vAlign w:val="center"/>
          </w:tcPr>
          <w:p w14:paraId="0E84ADA7" w14:textId="5B6F5911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="00AF507B"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(ab133449)</w:t>
            </w:r>
          </w:p>
          <w:p w14:paraId="7C9E2A5A" w14:textId="13068A3B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, Cambridge, UK)</w:t>
            </w:r>
          </w:p>
        </w:tc>
      </w:tr>
      <w:tr w:rsidR="00123C0A" w:rsidRPr="00541BF0" w14:paraId="7A9B6274" w14:textId="77777777" w:rsidTr="00541BF0">
        <w:trPr>
          <w:jc w:val="center"/>
        </w:trPr>
        <w:tc>
          <w:tcPr>
            <w:tcW w:w="985" w:type="pct"/>
            <w:vAlign w:val="center"/>
          </w:tcPr>
          <w:p w14:paraId="56C5FF86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pSer1292 LRRK2</w:t>
            </w:r>
          </w:p>
        </w:tc>
        <w:tc>
          <w:tcPr>
            <w:tcW w:w="524" w:type="pct"/>
            <w:vAlign w:val="center"/>
          </w:tcPr>
          <w:p w14:paraId="04E893FF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473" w:type="pct"/>
            <w:vAlign w:val="center"/>
          </w:tcPr>
          <w:p w14:paraId="698248B8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1/500</w:t>
            </w:r>
          </w:p>
        </w:tc>
        <w:tc>
          <w:tcPr>
            <w:tcW w:w="1246" w:type="pct"/>
            <w:vAlign w:val="center"/>
          </w:tcPr>
          <w:p w14:paraId="462CA5B1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Goat anti-rabbit 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IgG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Antibody (H+L), Peroxidase</w:t>
            </w:r>
          </w:p>
        </w:tc>
        <w:tc>
          <w:tcPr>
            <w:tcW w:w="1772" w:type="pct"/>
            <w:vAlign w:val="center"/>
          </w:tcPr>
          <w:p w14:paraId="7CF1B380" w14:textId="78FA1E1D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="00AF507B"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(ab203181)</w:t>
            </w:r>
          </w:p>
          <w:p w14:paraId="39DD51E4" w14:textId="5F802CEF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, Cambridge, UK)</w:t>
            </w:r>
          </w:p>
        </w:tc>
      </w:tr>
      <w:tr w:rsidR="00123C0A" w:rsidRPr="00541BF0" w14:paraId="305F89F6" w14:textId="77777777" w:rsidTr="00541BF0">
        <w:trPr>
          <w:jc w:val="center"/>
        </w:trPr>
        <w:tc>
          <w:tcPr>
            <w:tcW w:w="985" w:type="pct"/>
            <w:vAlign w:val="center"/>
          </w:tcPr>
          <w:p w14:paraId="361CF90C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RAB10</w:t>
            </w:r>
          </w:p>
        </w:tc>
        <w:tc>
          <w:tcPr>
            <w:tcW w:w="524" w:type="pct"/>
            <w:vAlign w:val="center"/>
          </w:tcPr>
          <w:p w14:paraId="108B1369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473" w:type="pct"/>
            <w:vAlign w:val="center"/>
          </w:tcPr>
          <w:p w14:paraId="427452A6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1/1 000</w:t>
            </w:r>
          </w:p>
        </w:tc>
        <w:tc>
          <w:tcPr>
            <w:tcW w:w="1246" w:type="pct"/>
            <w:vAlign w:val="center"/>
          </w:tcPr>
          <w:p w14:paraId="03938A4B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Goat anti-rabbit 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IgG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Antibody (H+L), Peroxidase</w:t>
            </w:r>
          </w:p>
        </w:tc>
        <w:tc>
          <w:tcPr>
            <w:tcW w:w="1772" w:type="pct"/>
            <w:vAlign w:val="center"/>
          </w:tcPr>
          <w:p w14:paraId="1337E187" w14:textId="3CBF70A4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="00AF507B" w:rsidRPr="00541BF0">
              <w:rPr>
                <w:rFonts w:ascii="Arial" w:hAnsi="Arial" w:cs="Arial"/>
                <w:sz w:val="24"/>
                <w:szCs w:val="24"/>
              </w:rPr>
              <w:t xml:space="preserve"> (D36C4)</w:t>
            </w:r>
          </w:p>
          <w:p w14:paraId="4E2D0682" w14:textId="211D5C7A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(</w:t>
            </w: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Cell Signaling, Danvers, MA, USA)</w:t>
            </w:r>
          </w:p>
        </w:tc>
      </w:tr>
      <w:tr w:rsidR="00123C0A" w:rsidRPr="00541BF0" w14:paraId="5EEEB344" w14:textId="77777777" w:rsidTr="00541BF0">
        <w:trPr>
          <w:jc w:val="center"/>
        </w:trPr>
        <w:tc>
          <w:tcPr>
            <w:tcW w:w="985" w:type="pct"/>
            <w:vAlign w:val="center"/>
          </w:tcPr>
          <w:p w14:paraId="5C3C68F3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pT</w:t>
            </w:r>
            <w:r w:rsidR="009B48C9" w:rsidRPr="00541BF0">
              <w:rPr>
                <w:rFonts w:ascii="Arial" w:hAnsi="Arial" w:cs="Arial"/>
                <w:sz w:val="24"/>
                <w:szCs w:val="24"/>
              </w:rPr>
              <w:t>hr</w:t>
            </w:r>
            <w:r w:rsidRPr="00541BF0">
              <w:rPr>
                <w:rFonts w:ascii="Arial" w:hAnsi="Arial" w:cs="Arial"/>
                <w:sz w:val="24"/>
                <w:szCs w:val="24"/>
              </w:rPr>
              <w:t>73 RAB10</w:t>
            </w:r>
          </w:p>
        </w:tc>
        <w:tc>
          <w:tcPr>
            <w:tcW w:w="524" w:type="pct"/>
            <w:vAlign w:val="center"/>
          </w:tcPr>
          <w:p w14:paraId="1493102A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473" w:type="pct"/>
            <w:vAlign w:val="center"/>
          </w:tcPr>
          <w:p w14:paraId="68DFE596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1/500</w:t>
            </w:r>
          </w:p>
        </w:tc>
        <w:tc>
          <w:tcPr>
            <w:tcW w:w="1246" w:type="pct"/>
            <w:vAlign w:val="center"/>
          </w:tcPr>
          <w:p w14:paraId="70778C86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Goat anti-rabbit 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IgG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Antibody (H+L), Peroxidase</w:t>
            </w:r>
          </w:p>
        </w:tc>
        <w:tc>
          <w:tcPr>
            <w:tcW w:w="1772" w:type="pct"/>
            <w:vAlign w:val="center"/>
          </w:tcPr>
          <w:p w14:paraId="5348BB31" w14:textId="13197EB2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="00AF507B" w:rsidRPr="00541BF0">
              <w:rPr>
                <w:lang w:val="en-US"/>
              </w:rPr>
              <w:t xml:space="preserve"> </w:t>
            </w:r>
            <w:r w:rsidR="00123C0A" w:rsidRPr="00541BF0">
              <w:rPr>
                <w:rFonts w:ascii="Arial" w:hAnsi="Arial" w:cs="Arial"/>
                <w:sz w:val="24"/>
                <w:szCs w:val="24"/>
                <w:lang w:val="en-US"/>
              </w:rPr>
              <w:t>(ab230260</w:t>
            </w:r>
            <w:r w:rsidR="00AF507B" w:rsidRPr="00541BF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3556D323" w14:textId="284235FF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, Cambridge, UK)</w:t>
            </w:r>
          </w:p>
        </w:tc>
      </w:tr>
      <w:tr w:rsidR="00123C0A" w:rsidRPr="00541BF0" w14:paraId="404203EF" w14:textId="77777777" w:rsidTr="00541BF0">
        <w:trPr>
          <w:jc w:val="center"/>
        </w:trPr>
        <w:tc>
          <w:tcPr>
            <w:tcW w:w="985" w:type="pct"/>
            <w:vAlign w:val="center"/>
          </w:tcPr>
          <w:p w14:paraId="06601179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524" w:type="pct"/>
            <w:vAlign w:val="center"/>
          </w:tcPr>
          <w:p w14:paraId="2E8AF34C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541BF0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473" w:type="pct"/>
            <w:vAlign w:val="center"/>
          </w:tcPr>
          <w:p w14:paraId="23A4881F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1/50 000</w:t>
            </w:r>
          </w:p>
        </w:tc>
        <w:tc>
          <w:tcPr>
            <w:tcW w:w="1246" w:type="pct"/>
            <w:vAlign w:val="center"/>
          </w:tcPr>
          <w:p w14:paraId="7A06DB1C" w14:textId="77777777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Goat anti-rabbit 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IgG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Antibody (H+L), Peroxidase</w:t>
            </w:r>
          </w:p>
        </w:tc>
        <w:tc>
          <w:tcPr>
            <w:tcW w:w="1772" w:type="pct"/>
            <w:vAlign w:val="center"/>
          </w:tcPr>
          <w:p w14:paraId="0C194898" w14:textId="261B2132" w:rsidR="003D2271" w:rsidRPr="00541BF0" w:rsidRDefault="003D2271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1BF0">
              <w:rPr>
                <w:rFonts w:ascii="Arial" w:hAnsi="Arial" w:cs="Arial"/>
                <w:sz w:val="24"/>
                <w:szCs w:val="24"/>
              </w:rPr>
              <w:t>Sigma</w:t>
            </w:r>
            <w:r w:rsidR="00123C0A" w:rsidRPr="00541BF0">
              <w:rPr>
                <w:rFonts w:ascii="Arial" w:hAnsi="Arial" w:cs="Arial"/>
                <w:sz w:val="24"/>
                <w:szCs w:val="24"/>
              </w:rPr>
              <w:t xml:space="preserve"> (G9545)</w:t>
            </w:r>
          </w:p>
          <w:p w14:paraId="7410B6CE" w14:textId="4102B4C1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(Sigma-Aldrich, Saint-Louis, MI, USA)</w:t>
            </w:r>
          </w:p>
        </w:tc>
      </w:tr>
      <w:tr w:rsidR="00123C0A" w:rsidRPr="00541BF0" w14:paraId="2D217675" w14:textId="77777777" w:rsidTr="00541BF0">
        <w:trPr>
          <w:jc w:val="center"/>
        </w:trPr>
        <w:tc>
          <w:tcPr>
            <w:tcW w:w="985" w:type="pct"/>
            <w:vAlign w:val="center"/>
          </w:tcPr>
          <w:p w14:paraId="7C7DEF38" w14:textId="39659353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anti-mouse 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IgG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antibody (H+L)</w:t>
            </w:r>
          </w:p>
        </w:tc>
        <w:tc>
          <w:tcPr>
            <w:tcW w:w="524" w:type="pct"/>
            <w:vAlign w:val="center"/>
          </w:tcPr>
          <w:p w14:paraId="064F40C4" w14:textId="3C5DCCB0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Horse</w:t>
            </w:r>
          </w:p>
        </w:tc>
        <w:tc>
          <w:tcPr>
            <w:tcW w:w="473" w:type="pct"/>
            <w:vAlign w:val="center"/>
          </w:tcPr>
          <w:p w14:paraId="297457A0" w14:textId="0C1FFB14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1/50 000</w:t>
            </w:r>
          </w:p>
        </w:tc>
        <w:tc>
          <w:tcPr>
            <w:tcW w:w="1246" w:type="pct"/>
            <w:vAlign w:val="center"/>
          </w:tcPr>
          <w:p w14:paraId="6F526658" w14:textId="41EFE6B0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772" w:type="pct"/>
            <w:vAlign w:val="center"/>
          </w:tcPr>
          <w:p w14:paraId="3063F8FD" w14:textId="58F6A12B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Vector Laboratories</w:t>
            </w:r>
            <w:r w:rsidR="00CC365A"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(PI-2000)</w:t>
            </w:r>
          </w:p>
          <w:p w14:paraId="472D3A46" w14:textId="558A7B51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(Vector Laboratories, Burlingame, CA, USA)</w:t>
            </w:r>
          </w:p>
        </w:tc>
      </w:tr>
      <w:tr w:rsidR="00123C0A" w:rsidRPr="007360B7" w14:paraId="0A3886D6" w14:textId="77777777" w:rsidTr="00541BF0">
        <w:trPr>
          <w:jc w:val="center"/>
        </w:trPr>
        <w:tc>
          <w:tcPr>
            <w:tcW w:w="985" w:type="pct"/>
            <w:vAlign w:val="center"/>
          </w:tcPr>
          <w:p w14:paraId="0807CB60" w14:textId="493CE087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anti-rabbit </w:t>
            </w:r>
            <w:proofErr w:type="spellStart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IgG</w:t>
            </w:r>
            <w:proofErr w:type="spellEnd"/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Antibody (H+L), Peroxidase</w:t>
            </w:r>
          </w:p>
        </w:tc>
        <w:tc>
          <w:tcPr>
            <w:tcW w:w="524" w:type="pct"/>
            <w:vAlign w:val="center"/>
          </w:tcPr>
          <w:p w14:paraId="2E11D4E7" w14:textId="73962E9B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Goat</w:t>
            </w:r>
          </w:p>
        </w:tc>
        <w:tc>
          <w:tcPr>
            <w:tcW w:w="473" w:type="pct"/>
            <w:vAlign w:val="center"/>
          </w:tcPr>
          <w:p w14:paraId="7D217024" w14:textId="15DFC2D7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1/50 000</w:t>
            </w:r>
          </w:p>
        </w:tc>
        <w:tc>
          <w:tcPr>
            <w:tcW w:w="1246" w:type="pct"/>
            <w:vAlign w:val="center"/>
          </w:tcPr>
          <w:p w14:paraId="06D80733" w14:textId="2B71BF29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772" w:type="pct"/>
            <w:vAlign w:val="center"/>
          </w:tcPr>
          <w:p w14:paraId="3A0BFF1B" w14:textId="5B768C08" w:rsidR="00502FF0" w:rsidRPr="00541BF0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Vector Laboratories</w:t>
            </w:r>
            <w:r w:rsidR="00CC365A" w:rsidRPr="00541BF0">
              <w:rPr>
                <w:rFonts w:ascii="Arial" w:hAnsi="Arial" w:cs="Arial"/>
                <w:sz w:val="24"/>
                <w:szCs w:val="24"/>
                <w:lang w:val="en-US"/>
              </w:rPr>
              <w:t xml:space="preserve"> (PI-1000)</w:t>
            </w:r>
          </w:p>
          <w:p w14:paraId="2898D538" w14:textId="7946819A" w:rsidR="00502FF0" w:rsidRPr="00B63152" w:rsidRDefault="00502FF0" w:rsidP="00B63152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1BF0">
              <w:rPr>
                <w:rFonts w:ascii="Arial" w:hAnsi="Arial" w:cs="Arial"/>
                <w:sz w:val="24"/>
                <w:szCs w:val="24"/>
                <w:lang w:val="en-US"/>
              </w:rPr>
              <w:t>(Vector Laboratories, Burlingame, CA, USA)</w:t>
            </w:r>
            <w:bookmarkStart w:id="0" w:name="_GoBack"/>
            <w:bookmarkEnd w:id="0"/>
          </w:p>
        </w:tc>
      </w:tr>
    </w:tbl>
    <w:p w14:paraId="1C896497" w14:textId="77777777" w:rsidR="00D518CD" w:rsidRPr="00502FF0" w:rsidRDefault="00D518CD">
      <w:pPr>
        <w:rPr>
          <w:rFonts w:ascii="Arial" w:hAnsi="Arial" w:cs="Arial"/>
          <w:b/>
          <w:sz w:val="24"/>
          <w:szCs w:val="24"/>
          <w:lang w:val="en-GB"/>
        </w:rPr>
      </w:pPr>
    </w:p>
    <w:sectPr w:rsidR="00D518CD" w:rsidRPr="00502FF0" w:rsidSect="00B63152">
      <w:headerReference w:type="default" r:id="rId12"/>
      <w:footerReference w:type="defaul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9507CFB" w15:done="0"/>
  <w15:commentEx w15:paraId="4C2BADBF" w15:done="0"/>
  <w15:commentEx w15:paraId="4F76A576" w15:done="0"/>
  <w15:commentEx w15:paraId="0B5511CC" w15:done="0"/>
  <w15:commentEx w15:paraId="16D84AFA" w15:done="0"/>
  <w15:commentEx w15:paraId="6C3B72D4" w15:done="0"/>
  <w15:commentEx w15:paraId="2CD5F249" w15:done="0"/>
  <w15:commentEx w15:paraId="54F3EAA5" w15:done="0"/>
  <w15:commentEx w15:paraId="77D1D60B" w15:done="0"/>
  <w15:commentEx w15:paraId="4194EBA4" w15:done="0"/>
  <w15:commentEx w15:paraId="756CB01E" w15:done="0"/>
  <w15:commentEx w15:paraId="2F421090" w15:done="0"/>
  <w15:commentEx w15:paraId="3C767176" w15:done="0"/>
  <w15:commentEx w15:paraId="26EBA299" w15:done="0"/>
  <w15:commentEx w15:paraId="53FF9F3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FE482" w16cex:dateUtc="2021-11-05T16:12:00Z"/>
  <w16cex:commentExtensible w16cex:durableId="252FE7F9" w16cex:dateUtc="2021-11-05T16:27:00Z"/>
  <w16cex:commentExtensible w16cex:durableId="251AAD4F" w16cex:dateUtc="2021-10-19T14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CED1FB" w16cid:durableId="252FE482"/>
  <w16cid:commentId w16cid:paraId="1A1F2597" w16cid:durableId="252FE7F9"/>
  <w16cid:commentId w16cid:paraId="088A13D6" w16cid:durableId="251AAD4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9CA76" w14:textId="77777777" w:rsidR="00FC2337" w:rsidRDefault="00FC2337" w:rsidP="002C14C5">
      <w:pPr>
        <w:spacing w:after="0" w:line="240" w:lineRule="auto"/>
      </w:pPr>
      <w:r>
        <w:separator/>
      </w:r>
    </w:p>
  </w:endnote>
  <w:endnote w:type="continuationSeparator" w:id="0">
    <w:p w14:paraId="241CE0A3" w14:textId="77777777" w:rsidR="00FC2337" w:rsidRDefault="00FC2337" w:rsidP="002C1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0455564"/>
      <w:docPartObj>
        <w:docPartGallery w:val="Page Numbers (Bottom of Page)"/>
        <w:docPartUnique/>
      </w:docPartObj>
    </w:sdtPr>
    <w:sdtEndPr/>
    <w:sdtContent>
      <w:p w14:paraId="45BC346F" w14:textId="30D291D1" w:rsidR="00453BA9" w:rsidRDefault="00453BA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1B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346841" w14:textId="77777777" w:rsidR="00453BA9" w:rsidRDefault="00453BA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7F971B" w14:textId="77777777" w:rsidR="00FC2337" w:rsidRDefault="00FC2337" w:rsidP="002C14C5">
      <w:pPr>
        <w:spacing w:after="0" w:line="240" w:lineRule="auto"/>
      </w:pPr>
      <w:r>
        <w:separator/>
      </w:r>
    </w:p>
  </w:footnote>
  <w:footnote w:type="continuationSeparator" w:id="0">
    <w:p w14:paraId="74B034D2" w14:textId="77777777" w:rsidR="00FC2337" w:rsidRDefault="00FC2337" w:rsidP="002C14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6B5C58" w14:textId="77777777" w:rsidR="00453BA9" w:rsidRDefault="00453BA9">
    <w:pPr>
      <w:pStyle w:val="En-tte"/>
      <w:jc w:val="right"/>
    </w:pPr>
  </w:p>
  <w:p w14:paraId="2EC25B0F" w14:textId="77777777" w:rsidR="00453BA9" w:rsidRDefault="00453BA9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63FE9"/>
    <w:multiLevelType w:val="hybridMultilevel"/>
    <w:tmpl w:val="D71042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1063B0"/>
    <w:multiLevelType w:val="multilevel"/>
    <w:tmpl w:val="34D06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F36625"/>
    <w:multiLevelType w:val="hybridMultilevel"/>
    <w:tmpl w:val="770C67DE"/>
    <w:lvl w:ilvl="0" w:tplc="1430E1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842842"/>
    <w:multiLevelType w:val="multilevel"/>
    <w:tmpl w:val="2690B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4874E04"/>
    <w:multiLevelType w:val="multilevel"/>
    <w:tmpl w:val="6EBCB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94B3628"/>
    <w:multiLevelType w:val="multilevel"/>
    <w:tmpl w:val="C7AEF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2D70056"/>
    <w:multiLevelType w:val="hybridMultilevel"/>
    <w:tmpl w:val="E4EA8D4E"/>
    <w:lvl w:ilvl="0" w:tplc="C388BC00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A75272"/>
    <w:multiLevelType w:val="multilevel"/>
    <w:tmpl w:val="580EA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ABB0F6E"/>
    <w:multiLevelType w:val="hybridMultilevel"/>
    <w:tmpl w:val="BBD460CE"/>
    <w:lvl w:ilvl="0" w:tplc="E3FCE4BC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7B5C5A"/>
    <w:multiLevelType w:val="hybridMultilevel"/>
    <w:tmpl w:val="5CCA2B22"/>
    <w:lvl w:ilvl="0" w:tplc="B818E7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3484F38"/>
    <w:multiLevelType w:val="multilevel"/>
    <w:tmpl w:val="C2D88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AC535DD"/>
    <w:multiLevelType w:val="hybridMultilevel"/>
    <w:tmpl w:val="23ACFBF0"/>
    <w:lvl w:ilvl="0" w:tplc="50B4A38E">
      <w:start w:val="1"/>
      <w:numFmt w:val="upperLetter"/>
      <w:lvlText w:val="(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9"/>
  </w:num>
  <w:num w:numId="5">
    <w:abstractNumId w:val="10"/>
  </w:num>
  <w:num w:numId="6">
    <w:abstractNumId w:val="7"/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5"/>
  </w:num>
  <w:num w:numId="10">
    <w:abstractNumId w:val="8"/>
  </w:num>
  <w:num w:numId="11">
    <w:abstractNumId w:val="4"/>
  </w:num>
  <w:num w:numId="1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lda Coku">
    <w15:presenceInfo w15:providerId="None" w15:userId="Ilda Coku"/>
  </w15:person>
  <w15:person w15:author="HUIN Vincent">
    <w15:presenceInfo w15:providerId="AD" w15:userId="S-1-5-21-417992014-2979592463-1247859305-744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552"/>
    <w:rsid w:val="00000C96"/>
    <w:rsid w:val="00001347"/>
    <w:rsid w:val="00005F45"/>
    <w:rsid w:val="00007020"/>
    <w:rsid w:val="00012C62"/>
    <w:rsid w:val="00016FCD"/>
    <w:rsid w:val="000176F1"/>
    <w:rsid w:val="00020EA9"/>
    <w:rsid w:val="000221E0"/>
    <w:rsid w:val="00022F8E"/>
    <w:rsid w:val="000240EA"/>
    <w:rsid w:val="00024268"/>
    <w:rsid w:val="000256D1"/>
    <w:rsid w:val="00033D7D"/>
    <w:rsid w:val="00044796"/>
    <w:rsid w:val="00050C2B"/>
    <w:rsid w:val="00051154"/>
    <w:rsid w:val="00051978"/>
    <w:rsid w:val="0005286F"/>
    <w:rsid w:val="00060C4C"/>
    <w:rsid w:val="00062862"/>
    <w:rsid w:val="000631EC"/>
    <w:rsid w:val="00063603"/>
    <w:rsid w:val="00063D26"/>
    <w:rsid w:val="00073B60"/>
    <w:rsid w:val="00074C99"/>
    <w:rsid w:val="00080555"/>
    <w:rsid w:val="00085BB3"/>
    <w:rsid w:val="000935ED"/>
    <w:rsid w:val="00093DDC"/>
    <w:rsid w:val="000958E5"/>
    <w:rsid w:val="000A34E8"/>
    <w:rsid w:val="000A40C8"/>
    <w:rsid w:val="000A4E98"/>
    <w:rsid w:val="000B12EB"/>
    <w:rsid w:val="000B2E6F"/>
    <w:rsid w:val="000B4D15"/>
    <w:rsid w:val="000B5655"/>
    <w:rsid w:val="000B5A49"/>
    <w:rsid w:val="000B7A2E"/>
    <w:rsid w:val="000B7C3A"/>
    <w:rsid w:val="000C07F6"/>
    <w:rsid w:val="000C192C"/>
    <w:rsid w:val="000C447E"/>
    <w:rsid w:val="000C6A6A"/>
    <w:rsid w:val="000D26C0"/>
    <w:rsid w:val="000D5DB6"/>
    <w:rsid w:val="000E374E"/>
    <w:rsid w:val="000E4649"/>
    <w:rsid w:val="000E49BB"/>
    <w:rsid w:val="000E5562"/>
    <w:rsid w:val="000F004B"/>
    <w:rsid w:val="000F12D1"/>
    <w:rsid w:val="000F2257"/>
    <w:rsid w:val="000F326A"/>
    <w:rsid w:val="001017CD"/>
    <w:rsid w:val="00102208"/>
    <w:rsid w:val="001055EF"/>
    <w:rsid w:val="0011180C"/>
    <w:rsid w:val="0012108A"/>
    <w:rsid w:val="00123C0A"/>
    <w:rsid w:val="00125548"/>
    <w:rsid w:val="00132698"/>
    <w:rsid w:val="00132858"/>
    <w:rsid w:val="00133201"/>
    <w:rsid w:val="0013584D"/>
    <w:rsid w:val="001377FD"/>
    <w:rsid w:val="00140B85"/>
    <w:rsid w:val="00141A43"/>
    <w:rsid w:val="00142894"/>
    <w:rsid w:val="00145EF7"/>
    <w:rsid w:val="001478C6"/>
    <w:rsid w:val="00150014"/>
    <w:rsid w:val="00152C74"/>
    <w:rsid w:val="00156883"/>
    <w:rsid w:val="0015797A"/>
    <w:rsid w:val="00161525"/>
    <w:rsid w:val="00164EED"/>
    <w:rsid w:val="0016735A"/>
    <w:rsid w:val="00170B2B"/>
    <w:rsid w:val="00176E28"/>
    <w:rsid w:val="00176F26"/>
    <w:rsid w:val="00187526"/>
    <w:rsid w:val="00194375"/>
    <w:rsid w:val="001A415F"/>
    <w:rsid w:val="001A5ECA"/>
    <w:rsid w:val="001B3189"/>
    <w:rsid w:val="001B5D8A"/>
    <w:rsid w:val="001D1EC9"/>
    <w:rsid w:val="001D4315"/>
    <w:rsid w:val="001D4AB4"/>
    <w:rsid w:val="001D6665"/>
    <w:rsid w:val="001E36C6"/>
    <w:rsid w:val="001F0DB0"/>
    <w:rsid w:val="001F37DE"/>
    <w:rsid w:val="001F3E05"/>
    <w:rsid w:val="001F4D9D"/>
    <w:rsid w:val="001F4F69"/>
    <w:rsid w:val="00200EB7"/>
    <w:rsid w:val="00205E1D"/>
    <w:rsid w:val="00206FEE"/>
    <w:rsid w:val="00213E49"/>
    <w:rsid w:val="00213E88"/>
    <w:rsid w:val="00214FDE"/>
    <w:rsid w:val="002163C0"/>
    <w:rsid w:val="00220AFF"/>
    <w:rsid w:val="00221E04"/>
    <w:rsid w:val="00227C67"/>
    <w:rsid w:val="00242146"/>
    <w:rsid w:val="00246780"/>
    <w:rsid w:val="00247C78"/>
    <w:rsid w:val="00250A1E"/>
    <w:rsid w:val="00252E6D"/>
    <w:rsid w:val="002569CC"/>
    <w:rsid w:val="00260045"/>
    <w:rsid w:val="0026587B"/>
    <w:rsid w:val="00266EF8"/>
    <w:rsid w:val="00266F4A"/>
    <w:rsid w:val="002707D2"/>
    <w:rsid w:val="00273490"/>
    <w:rsid w:val="00275C28"/>
    <w:rsid w:val="002766AD"/>
    <w:rsid w:val="00287887"/>
    <w:rsid w:val="00290D41"/>
    <w:rsid w:val="00294BE6"/>
    <w:rsid w:val="00295637"/>
    <w:rsid w:val="002958D4"/>
    <w:rsid w:val="002962C1"/>
    <w:rsid w:val="002A1856"/>
    <w:rsid w:val="002A2914"/>
    <w:rsid w:val="002A29ED"/>
    <w:rsid w:val="002A4A3D"/>
    <w:rsid w:val="002A4A6E"/>
    <w:rsid w:val="002B0170"/>
    <w:rsid w:val="002B241C"/>
    <w:rsid w:val="002B3A24"/>
    <w:rsid w:val="002B5950"/>
    <w:rsid w:val="002C14C5"/>
    <w:rsid w:val="002C3839"/>
    <w:rsid w:val="002C74E7"/>
    <w:rsid w:val="002D0210"/>
    <w:rsid w:val="002E03DA"/>
    <w:rsid w:val="002E28A4"/>
    <w:rsid w:val="002E4AA7"/>
    <w:rsid w:val="002F1044"/>
    <w:rsid w:val="002F1392"/>
    <w:rsid w:val="002F6BF7"/>
    <w:rsid w:val="00302643"/>
    <w:rsid w:val="00306615"/>
    <w:rsid w:val="0031201D"/>
    <w:rsid w:val="00312310"/>
    <w:rsid w:val="00316A93"/>
    <w:rsid w:val="003207FE"/>
    <w:rsid w:val="003279BC"/>
    <w:rsid w:val="00330680"/>
    <w:rsid w:val="003330D8"/>
    <w:rsid w:val="00336AA5"/>
    <w:rsid w:val="00345497"/>
    <w:rsid w:val="003469DD"/>
    <w:rsid w:val="00347552"/>
    <w:rsid w:val="00350819"/>
    <w:rsid w:val="00351F6A"/>
    <w:rsid w:val="0035245C"/>
    <w:rsid w:val="0035655B"/>
    <w:rsid w:val="00357886"/>
    <w:rsid w:val="0036387D"/>
    <w:rsid w:val="00367B92"/>
    <w:rsid w:val="00375BA5"/>
    <w:rsid w:val="003762A0"/>
    <w:rsid w:val="00380294"/>
    <w:rsid w:val="00381A60"/>
    <w:rsid w:val="00394680"/>
    <w:rsid w:val="003B3BB0"/>
    <w:rsid w:val="003B59D4"/>
    <w:rsid w:val="003C1CA6"/>
    <w:rsid w:val="003C2D6C"/>
    <w:rsid w:val="003C53CC"/>
    <w:rsid w:val="003C671A"/>
    <w:rsid w:val="003D0376"/>
    <w:rsid w:val="003D2271"/>
    <w:rsid w:val="003E038A"/>
    <w:rsid w:val="003E2149"/>
    <w:rsid w:val="003E4A1B"/>
    <w:rsid w:val="003F0B56"/>
    <w:rsid w:val="003F1997"/>
    <w:rsid w:val="003F30F4"/>
    <w:rsid w:val="00402C25"/>
    <w:rsid w:val="00404678"/>
    <w:rsid w:val="00413353"/>
    <w:rsid w:val="004164ED"/>
    <w:rsid w:val="004177DE"/>
    <w:rsid w:val="00421E38"/>
    <w:rsid w:val="0042371A"/>
    <w:rsid w:val="004257B9"/>
    <w:rsid w:val="0042638B"/>
    <w:rsid w:val="00430168"/>
    <w:rsid w:val="004329BD"/>
    <w:rsid w:val="00434C53"/>
    <w:rsid w:val="00435D86"/>
    <w:rsid w:val="004360E8"/>
    <w:rsid w:val="00453BA9"/>
    <w:rsid w:val="00462DA8"/>
    <w:rsid w:val="00464B8E"/>
    <w:rsid w:val="00465CC0"/>
    <w:rsid w:val="00473BF5"/>
    <w:rsid w:val="00474E8D"/>
    <w:rsid w:val="00475B54"/>
    <w:rsid w:val="004944BC"/>
    <w:rsid w:val="004955A6"/>
    <w:rsid w:val="004966EE"/>
    <w:rsid w:val="004A18BF"/>
    <w:rsid w:val="004A3522"/>
    <w:rsid w:val="004A3E6D"/>
    <w:rsid w:val="004A4383"/>
    <w:rsid w:val="004A5371"/>
    <w:rsid w:val="004A56ED"/>
    <w:rsid w:val="004B1129"/>
    <w:rsid w:val="004B6821"/>
    <w:rsid w:val="004C0F6B"/>
    <w:rsid w:val="004C3FD6"/>
    <w:rsid w:val="004D4262"/>
    <w:rsid w:val="004E1748"/>
    <w:rsid w:val="00500128"/>
    <w:rsid w:val="00502FF0"/>
    <w:rsid w:val="00503D00"/>
    <w:rsid w:val="00506908"/>
    <w:rsid w:val="00507755"/>
    <w:rsid w:val="00511CE7"/>
    <w:rsid w:val="00513B94"/>
    <w:rsid w:val="0051594B"/>
    <w:rsid w:val="005229D0"/>
    <w:rsid w:val="00522E4E"/>
    <w:rsid w:val="0052370A"/>
    <w:rsid w:val="0052773B"/>
    <w:rsid w:val="00541BF0"/>
    <w:rsid w:val="005422FF"/>
    <w:rsid w:val="005425C0"/>
    <w:rsid w:val="00546334"/>
    <w:rsid w:val="00550048"/>
    <w:rsid w:val="00550AE7"/>
    <w:rsid w:val="00556942"/>
    <w:rsid w:val="00562CFE"/>
    <w:rsid w:val="00562EB5"/>
    <w:rsid w:val="00565146"/>
    <w:rsid w:val="00570441"/>
    <w:rsid w:val="0057179F"/>
    <w:rsid w:val="00571C9E"/>
    <w:rsid w:val="00576581"/>
    <w:rsid w:val="0057737C"/>
    <w:rsid w:val="0058066C"/>
    <w:rsid w:val="00582943"/>
    <w:rsid w:val="00582D43"/>
    <w:rsid w:val="0058691D"/>
    <w:rsid w:val="00586DA4"/>
    <w:rsid w:val="005978CD"/>
    <w:rsid w:val="005B7151"/>
    <w:rsid w:val="005B718B"/>
    <w:rsid w:val="005C3FCE"/>
    <w:rsid w:val="005D349A"/>
    <w:rsid w:val="005D6916"/>
    <w:rsid w:val="005E1F04"/>
    <w:rsid w:val="005E2DDC"/>
    <w:rsid w:val="005E437E"/>
    <w:rsid w:val="005E5BFF"/>
    <w:rsid w:val="005E6023"/>
    <w:rsid w:val="005F1217"/>
    <w:rsid w:val="005F1C82"/>
    <w:rsid w:val="005F1DE0"/>
    <w:rsid w:val="005F6344"/>
    <w:rsid w:val="005F6CF2"/>
    <w:rsid w:val="005F7BA4"/>
    <w:rsid w:val="00600C98"/>
    <w:rsid w:val="0060108B"/>
    <w:rsid w:val="00607E34"/>
    <w:rsid w:val="006176F1"/>
    <w:rsid w:val="0062114C"/>
    <w:rsid w:val="0062330B"/>
    <w:rsid w:val="00627429"/>
    <w:rsid w:val="00630E6B"/>
    <w:rsid w:val="00632AD3"/>
    <w:rsid w:val="00635F8E"/>
    <w:rsid w:val="006425B2"/>
    <w:rsid w:val="0064663D"/>
    <w:rsid w:val="006472C9"/>
    <w:rsid w:val="006476D1"/>
    <w:rsid w:val="006509F5"/>
    <w:rsid w:val="00651BBE"/>
    <w:rsid w:val="00655C8A"/>
    <w:rsid w:val="00657A8C"/>
    <w:rsid w:val="006612FC"/>
    <w:rsid w:val="00664247"/>
    <w:rsid w:val="0066757B"/>
    <w:rsid w:val="00667729"/>
    <w:rsid w:val="00667CAB"/>
    <w:rsid w:val="00671069"/>
    <w:rsid w:val="00671872"/>
    <w:rsid w:val="00671DB6"/>
    <w:rsid w:val="0067244B"/>
    <w:rsid w:val="00673232"/>
    <w:rsid w:val="00673495"/>
    <w:rsid w:val="006747E7"/>
    <w:rsid w:val="00677517"/>
    <w:rsid w:val="006775A3"/>
    <w:rsid w:val="00683FF8"/>
    <w:rsid w:val="006866F6"/>
    <w:rsid w:val="006923C0"/>
    <w:rsid w:val="00693F4E"/>
    <w:rsid w:val="0069501F"/>
    <w:rsid w:val="00695C50"/>
    <w:rsid w:val="00697532"/>
    <w:rsid w:val="0069770B"/>
    <w:rsid w:val="00697F41"/>
    <w:rsid w:val="006A4CD4"/>
    <w:rsid w:val="006A566E"/>
    <w:rsid w:val="006A7FB4"/>
    <w:rsid w:val="006B0C0C"/>
    <w:rsid w:val="006B0D5D"/>
    <w:rsid w:val="006B5631"/>
    <w:rsid w:val="006B6AFC"/>
    <w:rsid w:val="006C0296"/>
    <w:rsid w:val="006C23B2"/>
    <w:rsid w:val="006C258A"/>
    <w:rsid w:val="006C29A4"/>
    <w:rsid w:val="006C314C"/>
    <w:rsid w:val="006C7578"/>
    <w:rsid w:val="006E222E"/>
    <w:rsid w:val="006E4ABF"/>
    <w:rsid w:val="006E54D3"/>
    <w:rsid w:val="006F0D5D"/>
    <w:rsid w:val="006F434E"/>
    <w:rsid w:val="00704677"/>
    <w:rsid w:val="007105C9"/>
    <w:rsid w:val="0071589E"/>
    <w:rsid w:val="00716E8D"/>
    <w:rsid w:val="0071716A"/>
    <w:rsid w:val="00720A64"/>
    <w:rsid w:val="0072325C"/>
    <w:rsid w:val="00724440"/>
    <w:rsid w:val="00731234"/>
    <w:rsid w:val="007315CE"/>
    <w:rsid w:val="00735477"/>
    <w:rsid w:val="00735B08"/>
    <w:rsid w:val="007360B7"/>
    <w:rsid w:val="00737A9A"/>
    <w:rsid w:val="00744571"/>
    <w:rsid w:val="0074663E"/>
    <w:rsid w:val="0074779B"/>
    <w:rsid w:val="0076425B"/>
    <w:rsid w:val="007751B3"/>
    <w:rsid w:val="00776130"/>
    <w:rsid w:val="00777100"/>
    <w:rsid w:val="00780777"/>
    <w:rsid w:val="007812FD"/>
    <w:rsid w:val="00781E14"/>
    <w:rsid w:val="00784B49"/>
    <w:rsid w:val="0078605C"/>
    <w:rsid w:val="00786AD6"/>
    <w:rsid w:val="00787969"/>
    <w:rsid w:val="00790E34"/>
    <w:rsid w:val="0079368D"/>
    <w:rsid w:val="0079541F"/>
    <w:rsid w:val="0079644C"/>
    <w:rsid w:val="007A51B8"/>
    <w:rsid w:val="007B6C75"/>
    <w:rsid w:val="007C31C4"/>
    <w:rsid w:val="007C54ED"/>
    <w:rsid w:val="007D08CE"/>
    <w:rsid w:val="007D37F1"/>
    <w:rsid w:val="007D69FB"/>
    <w:rsid w:val="007E0196"/>
    <w:rsid w:val="007E74EB"/>
    <w:rsid w:val="007F0915"/>
    <w:rsid w:val="007F0BF2"/>
    <w:rsid w:val="007F11B9"/>
    <w:rsid w:val="007F2013"/>
    <w:rsid w:val="007F38B9"/>
    <w:rsid w:val="007F59FA"/>
    <w:rsid w:val="007F61CF"/>
    <w:rsid w:val="00801B03"/>
    <w:rsid w:val="00802037"/>
    <w:rsid w:val="00803496"/>
    <w:rsid w:val="00805191"/>
    <w:rsid w:val="00806CCD"/>
    <w:rsid w:val="00814370"/>
    <w:rsid w:val="008227E4"/>
    <w:rsid w:val="00827678"/>
    <w:rsid w:val="00827C12"/>
    <w:rsid w:val="00831FB4"/>
    <w:rsid w:val="00836985"/>
    <w:rsid w:val="00842241"/>
    <w:rsid w:val="008439F3"/>
    <w:rsid w:val="0084663D"/>
    <w:rsid w:val="00850074"/>
    <w:rsid w:val="008513BD"/>
    <w:rsid w:val="00851E96"/>
    <w:rsid w:val="0085435C"/>
    <w:rsid w:val="00854A65"/>
    <w:rsid w:val="00854CCF"/>
    <w:rsid w:val="00872FE7"/>
    <w:rsid w:val="0087449E"/>
    <w:rsid w:val="00886F03"/>
    <w:rsid w:val="00892394"/>
    <w:rsid w:val="00895E6F"/>
    <w:rsid w:val="00897CF6"/>
    <w:rsid w:val="008A794C"/>
    <w:rsid w:val="008B1BEB"/>
    <w:rsid w:val="008B5CB4"/>
    <w:rsid w:val="008C02F9"/>
    <w:rsid w:val="008C3E33"/>
    <w:rsid w:val="008D272E"/>
    <w:rsid w:val="008E28DC"/>
    <w:rsid w:val="008E2E09"/>
    <w:rsid w:val="008E73E6"/>
    <w:rsid w:val="008F2476"/>
    <w:rsid w:val="008F4701"/>
    <w:rsid w:val="008F474F"/>
    <w:rsid w:val="008F5196"/>
    <w:rsid w:val="008F5C6F"/>
    <w:rsid w:val="008F79E8"/>
    <w:rsid w:val="009012B7"/>
    <w:rsid w:val="00907C57"/>
    <w:rsid w:val="009114F9"/>
    <w:rsid w:val="00915A12"/>
    <w:rsid w:val="00920862"/>
    <w:rsid w:val="009216F9"/>
    <w:rsid w:val="009327DB"/>
    <w:rsid w:val="009361CF"/>
    <w:rsid w:val="00942FE0"/>
    <w:rsid w:val="00943E0E"/>
    <w:rsid w:val="009456BC"/>
    <w:rsid w:val="00951641"/>
    <w:rsid w:val="0096450C"/>
    <w:rsid w:val="00973BDF"/>
    <w:rsid w:val="00974455"/>
    <w:rsid w:val="009750BE"/>
    <w:rsid w:val="0097597E"/>
    <w:rsid w:val="00976DF3"/>
    <w:rsid w:val="00982E45"/>
    <w:rsid w:val="009831AB"/>
    <w:rsid w:val="0099302A"/>
    <w:rsid w:val="00996AD0"/>
    <w:rsid w:val="009A65DE"/>
    <w:rsid w:val="009B0D7D"/>
    <w:rsid w:val="009B1B96"/>
    <w:rsid w:val="009B48C9"/>
    <w:rsid w:val="009B74E0"/>
    <w:rsid w:val="009C6918"/>
    <w:rsid w:val="009D03EA"/>
    <w:rsid w:val="009D3D76"/>
    <w:rsid w:val="009D51B2"/>
    <w:rsid w:val="009D6A14"/>
    <w:rsid w:val="009E3D9F"/>
    <w:rsid w:val="009E7F0C"/>
    <w:rsid w:val="009F0D8D"/>
    <w:rsid w:val="009F14FA"/>
    <w:rsid w:val="009F1662"/>
    <w:rsid w:val="009F1E09"/>
    <w:rsid w:val="009F6957"/>
    <w:rsid w:val="00A0602F"/>
    <w:rsid w:val="00A126C4"/>
    <w:rsid w:val="00A162B7"/>
    <w:rsid w:val="00A16CB1"/>
    <w:rsid w:val="00A17D66"/>
    <w:rsid w:val="00A2128A"/>
    <w:rsid w:val="00A225DE"/>
    <w:rsid w:val="00A2479C"/>
    <w:rsid w:val="00A31D70"/>
    <w:rsid w:val="00A358A6"/>
    <w:rsid w:val="00A372E9"/>
    <w:rsid w:val="00A402E2"/>
    <w:rsid w:val="00A416EA"/>
    <w:rsid w:val="00A43497"/>
    <w:rsid w:val="00A651C2"/>
    <w:rsid w:val="00A66DD0"/>
    <w:rsid w:val="00A71725"/>
    <w:rsid w:val="00A742A3"/>
    <w:rsid w:val="00A90113"/>
    <w:rsid w:val="00AA38B0"/>
    <w:rsid w:val="00AA451D"/>
    <w:rsid w:val="00AB13BE"/>
    <w:rsid w:val="00AB79AC"/>
    <w:rsid w:val="00AC31F8"/>
    <w:rsid w:val="00AC4B89"/>
    <w:rsid w:val="00AC7851"/>
    <w:rsid w:val="00AD5AB8"/>
    <w:rsid w:val="00AF0E9F"/>
    <w:rsid w:val="00AF295B"/>
    <w:rsid w:val="00AF507B"/>
    <w:rsid w:val="00AF55F7"/>
    <w:rsid w:val="00AF5C9E"/>
    <w:rsid w:val="00AF6190"/>
    <w:rsid w:val="00AF63DC"/>
    <w:rsid w:val="00AF6896"/>
    <w:rsid w:val="00AF6D52"/>
    <w:rsid w:val="00B02346"/>
    <w:rsid w:val="00B03924"/>
    <w:rsid w:val="00B04346"/>
    <w:rsid w:val="00B07D57"/>
    <w:rsid w:val="00B10005"/>
    <w:rsid w:val="00B12709"/>
    <w:rsid w:val="00B21281"/>
    <w:rsid w:val="00B218A2"/>
    <w:rsid w:val="00B21CDC"/>
    <w:rsid w:val="00B2634D"/>
    <w:rsid w:val="00B30064"/>
    <w:rsid w:val="00B309F3"/>
    <w:rsid w:val="00B33580"/>
    <w:rsid w:val="00B60DCE"/>
    <w:rsid w:val="00B63152"/>
    <w:rsid w:val="00B67E00"/>
    <w:rsid w:val="00B70D66"/>
    <w:rsid w:val="00B70D91"/>
    <w:rsid w:val="00B80DE9"/>
    <w:rsid w:val="00B84BCA"/>
    <w:rsid w:val="00B95AE1"/>
    <w:rsid w:val="00B963C2"/>
    <w:rsid w:val="00BA0417"/>
    <w:rsid w:val="00BA1745"/>
    <w:rsid w:val="00BA7B20"/>
    <w:rsid w:val="00BB1552"/>
    <w:rsid w:val="00BB1977"/>
    <w:rsid w:val="00BB2047"/>
    <w:rsid w:val="00BB3DF6"/>
    <w:rsid w:val="00BB5B95"/>
    <w:rsid w:val="00BB790B"/>
    <w:rsid w:val="00BB7C06"/>
    <w:rsid w:val="00BC242D"/>
    <w:rsid w:val="00BC3394"/>
    <w:rsid w:val="00BC356C"/>
    <w:rsid w:val="00BC3772"/>
    <w:rsid w:val="00BC7C57"/>
    <w:rsid w:val="00BE4859"/>
    <w:rsid w:val="00BE4977"/>
    <w:rsid w:val="00BE72E8"/>
    <w:rsid w:val="00BF0697"/>
    <w:rsid w:val="00BF0704"/>
    <w:rsid w:val="00BF3390"/>
    <w:rsid w:val="00C00923"/>
    <w:rsid w:val="00C12E49"/>
    <w:rsid w:val="00C149F9"/>
    <w:rsid w:val="00C16161"/>
    <w:rsid w:val="00C2537F"/>
    <w:rsid w:val="00C26D9E"/>
    <w:rsid w:val="00C52DA7"/>
    <w:rsid w:val="00C5311F"/>
    <w:rsid w:val="00C56198"/>
    <w:rsid w:val="00C608C4"/>
    <w:rsid w:val="00C61851"/>
    <w:rsid w:val="00C6188F"/>
    <w:rsid w:val="00C6788F"/>
    <w:rsid w:val="00C7175A"/>
    <w:rsid w:val="00C72269"/>
    <w:rsid w:val="00C773D3"/>
    <w:rsid w:val="00C82790"/>
    <w:rsid w:val="00C86113"/>
    <w:rsid w:val="00C86EF6"/>
    <w:rsid w:val="00C92A2D"/>
    <w:rsid w:val="00C95E71"/>
    <w:rsid w:val="00C9677E"/>
    <w:rsid w:val="00CA0512"/>
    <w:rsid w:val="00CA0D82"/>
    <w:rsid w:val="00CA0E56"/>
    <w:rsid w:val="00CA3DE3"/>
    <w:rsid w:val="00CA5E17"/>
    <w:rsid w:val="00CB135C"/>
    <w:rsid w:val="00CB1E68"/>
    <w:rsid w:val="00CB4528"/>
    <w:rsid w:val="00CB75D3"/>
    <w:rsid w:val="00CC365A"/>
    <w:rsid w:val="00CC36CA"/>
    <w:rsid w:val="00CC3A71"/>
    <w:rsid w:val="00CC56EF"/>
    <w:rsid w:val="00CD68CD"/>
    <w:rsid w:val="00CD7537"/>
    <w:rsid w:val="00CE05F8"/>
    <w:rsid w:val="00CE1A17"/>
    <w:rsid w:val="00CE287C"/>
    <w:rsid w:val="00CE56E7"/>
    <w:rsid w:val="00CE6266"/>
    <w:rsid w:val="00CE62AA"/>
    <w:rsid w:val="00CE6D36"/>
    <w:rsid w:val="00D01E22"/>
    <w:rsid w:val="00D049D8"/>
    <w:rsid w:val="00D06E00"/>
    <w:rsid w:val="00D0743E"/>
    <w:rsid w:val="00D10C2F"/>
    <w:rsid w:val="00D1459A"/>
    <w:rsid w:val="00D15E11"/>
    <w:rsid w:val="00D16460"/>
    <w:rsid w:val="00D16725"/>
    <w:rsid w:val="00D17883"/>
    <w:rsid w:val="00D17E52"/>
    <w:rsid w:val="00D23FD1"/>
    <w:rsid w:val="00D2441D"/>
    <w:rsid w:val="00D329E9"/>
    <w:rsid w:val="00D32E64"/>
    <w:rsid w:val="00D33430"/>
    <w:rsid w:val="00D40575"/>
    <w:rsid w:val="00D41A8A"/>
    <w:rsid w:val="00D478E2"/>
    <w:rsid w:val="00D5067B"/>
    <w:rsid w:val="00D518CD"/>
    <w:rsid w:val="00D5370D"/>
    <w:rsid w:val="00D54DDE"/>
    <w:rsid w:val="00D56A53"/>
    <w:rsid w:val="00D57828"/>
    <w:rsid w:val="00D57FB5"/>
    <w:rsid w:val="00D6153D"/>
    <w:rsid w:val="00D627EB"/>
    <w:rsid w:val="00D63A9C"/>
    <w:rsid w:val="00D64A90"/>
    <w:rsid w:val="00D7077B"/>
    <w:rsid w:val="00D817CA"/>
    <w:rsid w:val="00D81FE4"/>
    <w:rsid w:val="00D8321D"/>
    <w:rsid w:val="00D872D6"/>
    <w:rsid w:val="00D946BF"/>
    <w:rsid w:val="00D966A6"/>
    <w:rsid w:val="00DA0A2A"/>
    <w:rsid w:val="00DA2805"/>
    <w:rsid w:val="00DA65B8"/>
    <w:rsid w:val="00DB00FE"/>
    <w:rsid w:val="00DB04D0"/>
    <w:rsid w:val="00DB132A"/>
    <w:rsid w:val="00DB2486"/>
    <w:rsid w:val="00DB367C"/>
    <w:rsid w:val="00DB60D5"/>
    <w:rsid w:val="00DB6D90"/>
    <w:rsid w:val="00DC1974"/>
    <w:rsid w:val="00DD0DC2"/>
    <w:rsid w:val="00DD1192"/>
    <w:rsid w:val="00DE0674"/>
    <w:rsid w:val="00DE1B56"/>
    <w:rsid w:val="00DE3166"/>
    <w:rsid w:val="00DF2319"/>
    <w:rsid w:val="00E04F1A"/>
    <w:rsid w:val="00E10F0C"/>
    <w:rsid w:val="00E11122"/>
    <w:rsid w:val="00E13904"/>
    <w:rsid w:val="00E17953"/>
    <w:rsid w:val="00E23EEE"/>
    <w:rsid w:val="00E313FE"/>
    <w:rsid w:val="00E33237"/>
    <w:rsid w:val="00E42D56"/>
    <w:rsid w:val="00E57A2D"/>
    <w:rsid w:val="00E655FC"/>
    <w:rsid w:val="00E709B1"/>
    <w:rsid w:val="00E74282"/>
    <w:rsid w:val="00E85161"/>
    <w:rsid w:val="00E91B65"/>
    <w:rsid w:val="00E94794"/>
    <w:rsid w:val="00E9508F"/>
    <w:rsid w:val="00E964D8"/>
    <w:rsid w:val="00E968D7"/>
    <w:rsid w:val="00EA6322"/>
    <w:rsid w:val="00EB4FF5"/>
    <w:rsid w:val="00EC0A64"/>
    <w:rsid w:val="00EC68CD"/>
    <w:rsid w:val="00ED0170"/>
    <w:rsid w:val="00ED12E5"/>
    <w:rsid w:val="00ED1B5D"/>
    <w:rsid w:val="00ED21C0"/>
    <w:rsid w:val="00EE134C"/>
    <w:rsid w:val="00EE69FC"/>
    <w:rsid w:val="00EF66E0"/>
    <w:rsid w:val="00F05391"/>
    <w:rsid w:val="00F05FAE"/>
    <w:rsid w:val="00F07ACD"/>
    <w:rsid w:val="00F12842"/>
    <w:rsid w:val="00F17921"/>
    <w:rsid w:val="00F2097B"/>
    <w:rsid w:val="00F3214E"/>
    <w:rsid w:val="00F3519B"/>
    <w:rsid w:val="00F4368F"/>
    <w:rsid w:val="00F44BEE"/>
    <w:rsid w:val="00F5083B"/>
    <w:rsid w:val="00F52424"/>
    <w:rsid w:val="00F532B9"/>
    <w:rsid w:val="00F620D7"/>
    <w:rsid w:val="00F626CF"/>
    <w:rsid w:val="00F6356D"/>
    <w:rsid w:val="00F64603"/>
    <w:rsid w:val="00F722E1"/>
    <w:rsid w:val="00F8623A"/>
    <w:rsid w:val="00F90201"/>
    <w:rsid w:val="00F90C61"/>
    <w:rsid w:val="00F939B3"/>
    <w:rsid w:val="00F96368"/>
    <w:rsid w:val="00FB4731"/>
    <w:rsid w:val="00FB54F4"/>
    <w:rsid w:val="00FB7A16"/>
    <w:rsid w:val="00FC192A"/>
    <w:rsid w:val="00FC2337"/>
    <w:rsid w:val="00FC3426"/>
    <w:rsid w:val="00FC47BF"/>
    <w:rsid w:val="00FC4882"/>
    <w:rsid w:val="00FC5D29"/>
    <w:rsid w:val="00FD26DB"/>
    <w:rsid w:val="00FD543A"/>
    <w:rsid w:val="00FD584C"/>
    <w:rsid w:val="00FD6465"/>
    <w:rsid w:val="00FE1F2D"/>
    <w:rsid w:val="00FE490A"/>
    <w:rsid w:val="00FE4FE6"/>
    <w:rsid w:val="00FE6273"/>
    <w:rsid w:val="00FF01D0"/>
    <w:rsid w:val="00FF2125"/>
    <w:rsid w:val="00FF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2E0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9F5"/>
    <w:pPr>
      <w:spacing w:after="160" w:line="259" w:lineRule="auto"/>
    </w:pPr>
  </w:style>
  <w:style w:type="paragraph" w:styleId="Titre1">
    <w:name w:val="heading 1"/>
    <w:basedOn w:val="Normal"/>
    <w:link w:val="Titre1Car"/>
    <w:uiPriority w:val="9"/>
    <w:qFormat/>
    <w:rsid w:val="00BB15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B15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255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6CF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B155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BB155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BB15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B155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BB1552"/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BB1552"/>
    <w:rPr>
      <w:color w:val="0000FF"/>
      <w:u w:val="single"/>
    </w:rPr>
  </w:style>
  <w:style w:type="paragraph" w:customStyle="1" w:styleId="Default">
    <w:name w:val="Default"/>
    <w:rsid w:val="00BB1552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1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1552"/>
    <w:rPr>
      <w:rFonts w:ascii="Tahoma" w:hAnsi="Tahoma" w:cs="Tahoma"/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"/>
    <w:rsid w:val="0012554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1255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30F4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30F4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176E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79644C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D627EB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0E49BB"/>
    <w:rPr>
      <w:b/>
      <w:bCs/>
    </w:rPr>
  </w:style>
  <w:style w:type="character" w:customStyle="1" w:styleId="Titre4Car">
    <w:name w:val="Titre 4 Car"/>
    <w:basedOn w:val="Policepardfaut"/>
    <w:link w:val="Titre4"/>
    <w:uiPriority w:val="9"/>
    <w:semiHidden/>
    <w:rsid w:val="005F6CF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Rvision">
    <w:name w:val="Revision"/>
    <w:hidden/>
    <w:uiPriority w:val="99"/>
    <w:semiHidden/>
    <w:rsid w:val="00DA280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2C1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C14C5"/>
  </w:style>
  <w:style w:type="paragraph" w:styleId="Pieddepage">
    <w:name w:val="footer"/>
    <w:basedOn w:val="Normal"/>
    <w:link w:val="PieddepageCar"/>
    <w:uiPriority w:val="99"/>
    <w:unhideWhenUsed/>
    <w:rsid w:val="002C1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C14C5"/>
  </w:style>
  <w:style w:type="character" w:styleId="Accentuation">
    <w:name w:val="Emphasis"/>
    <w:basedOn w:val="Policepardfaut"/>
    <w:uiPriority w:val="20"/>
    <w:qFormat/>
    <w:rsid w:val="00BB2047"/>
    <w:rPr>
      <w:i/>
      <w:iCs/>
    </w:rPr>
  </w:style>
  <w:style w:type="character" w:customStyle="1" w:styleId="cit-auth">
    <w:name w:val="cit-auth"/>
    <w:basedOn w:val="Policepardfaut"/>
    <w:rsid w:val="00060C4C"/>
  </w:style>
  <w:style w:type="character" w:customStyle="1" w:styleId="cit-name-surname">
    <w:name w:val="cit-name-surname"/>
    <w:basedOn w:val="Policepardfaut"/>
    <w:rsid w:val="00060C4C"/>
  </w:style>
  <w:style w:type="character" w:customStyle="1" w:styleId="cit-name-given-names">
    <w:name w:val="cit-name-given-names"/>
    <w:basedOn w:val="Policepardfaut"/>
    <w:rsid w:val="00060C4C"/>
  </w:style>
  <w:style w:type="character" w:customStyle="1" w:styleId="cit-etal">
    <w:name w:val="cit-etal"/>
    <w:basedOn w:val="Policepardfaut"/>
    <w:rsid w:val="00060C4C"/>
  </w:style>
  <w:style w:type="character" w:styleId="CitationHTML">
    <w:name w:val="HTML Cite"/>
    <w:basedOn w:val="Policepardfaut"/>
    <w:uiPriority w:val="99"/>
    <w:semiHidden/>
    <w:unhideWhenUsed/>
    <w:rsid w:val="00060C4C"/>
    <w:rPr>
      <w:i/>
      <w:iCs/>
    </w:rPr>
  </w:style>
  <w:style w:type="character" w:customStyle="1" w:styleId="cit-pub-date">
    <w:name w:val="cit-pub-date"/>
    <w:basedOn w:val="Policepardfaut"/>
    <w:rsid w:val="00060C4C"/>
  </w:style>
  <w:style w:type="character" w:customStyle="1" w:styleId="cit-article-title">
    <w:name w:val="cit-article-title"/>
    <w:basedOn w:val="Policepardfaut"/>
    <w:rsid w:val="00060C4C"/>
  </w:style>
  <w:style w:type="character" w:customStyle="1" w:styleId="cit-vol">
    <w:name w:val="cit-vol"/>
    <w:basedOn w:val="Policepardfaut"/>
    <w:rsid w:val="00060C4C"/>
  </w:style>
  <w:style w:type="character" w:customStyle="1" w:styleId="cit-fpage">
    <w:name w:val="cit-fpage"/>
    <w:basedOn w:val="Policepardfaut"/>
    <w:rsid w:val="00060C4C"/>
  </w:style>
  <w:style w:type="character" w:customStyle="1" w:styleId="highlight">
    <w:name w:val="highlight"/>
    <w:basedOn w:val="Policepardfaut"/>
    <w:rsid w:val="00814370"/>
  </w:style>
  <w:style w:type="character" w:customStyle="1" w:styleId="markedcontent">
    <w:name w:val="markedcontent"/>
    <w:basedOn w:val="Policepardfaut"/>
    <w:rsid w:val="001B3189"/>
  </w:style>
  <w:style w:type="character" w:customStyle="1" w:styleId="doi">
    <w:name w:val="doi"/>
    <w:basedOn w:val="Policepardfaut"/>
    <w:rsid w:val="00920862"/>
  </w:style>
  <w:style w:type="character" w:customStyle="1" w:styleId="fm-citation-ids-label">
    <w:name w:val="fm-citation-ids-label"/>
    <w:basedOn w:val="Policepardfaut"/>
    <w:rsid w:val="00920862"/>
  </w:style>
  <w:style w:type="character" w:customStyle="1" w:styleId="element-citation">
    <w:name w:val="element-citation"/>
    <w:basedOn w:val="Policepardfaut"/>
    <w:rsid w:val="00B03924"/>
  </w:style>
  <w:style w:type="character" w:customStyle="1" w:styleId="ref-journal">
    <w:name w:val="ref-journal"/>
    <w:basedOn w:val="Policepardfaut"/>
    <w:rsid w:val="00B03924"/>
  </w:style>
  <w:style w:type="character" w:customStyle="1" w:styleId="ref-vol">
    <w:name w:val="ref-vol"/>
    <w:basedOn w:val="Policepardfaut"/>
    <w:rsid w:val="00B03924"/>
  </w:style>
  <w:style w:type="character" w:customStyle="1" w:styleId="docsum-journal-citation">
    <w:name w:val="docsum-journal-citation"/>
    <w:basedOn w:val="Policepardfaut"/>
    <w:rsid w:val="00803496"/>
  </w:style>
  <w:style w:type="paragraph" w:customStyle="1" w:styleId="c-article-info-details">
    <w:name w:val="c-article-info-details"/>
    <w:basedOn w:val="Normal"/>
    <w:rsid w:val="009D6A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-visually-hidden">
    <w:name w:val="u-visually-hidden"/>
    <w:basedOn w:val="Policepardfaut"/>
    <w:rsid w:val="009D6A14"/>
  </w:style>
  <w:style w:type="paragraph" w:styleId="Bibliographie">
    <w:name w:val="Bibliography"/>
    <w:basedOn w:val="Normal"/>
    <w:next w:val="Normal"/>
    <w:uiPriority w:val="37"/>
    <w:unhideWhenUsed/>
    <w:rsid w:val="009456BC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mixed-citation">
    <w:name w:val="mixed-citation"/>
    <w:basedOn w:val="Policepardfaut"/>
    <w:rsid w:val="006B5631"/>
  </w:style>
  <w:style w:type="character" w:customStyle="1" w:styleId="ref-title">
    <w:name w:val="ref-title"/>
    <w:basedOn w:val="Policepardfaut"/>
    <w:rsid w:val="006B5631"/>
  </w:style>
  <w:style w:type="character" w:customStyle="1" w:styleId="ref-iss">
    <w:name w:val="ref-iss"/>
    <w:basedOn w:val="Policepardfaut"/>
    <w:rsid w:val="006B5631"/>
  </w:style>
  <w:style w:type="character" w:customStyle="1" w:styleId="docsum-authors">
    <w:name w:val="docsum-authors"/>
    <w:basedOn w:val="Policepardfaut"/>
    <w:rsid w:val="00102208"/>
  </w:style>
  <w:style w:type="character" w:customStyle="1" w:styleId="period">
    <w:name w:val="period"/>
    <w:basedOn w:val="Policepardfaut"/>
    <w:rsid w:val="00570441"/>
  </w:style>
  <w:style w:type="character" w:customStyle="1" w:styleId="cit">
    <w:name w:val="cit"/>
    <w:basedOn w:val="Policepardfaut"/>
    <w:rsid w:val="005704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9F5"/>
    <w:pPr>
      <w:spacing w:after="160" w:line="259" w:lineRule="auto"/>
    </w:pPr>
  </w:style>
  <w:style w:type="paragraph" w:styleId="Titre1">
    <w:name w:val="heading 1"/>
    <w:basedOn w:val="Normal"/>
    <w:link w:val="Titre1Car"/>
    <w:uiPriority w:val="9"/>
    <w:qFormat/>
    <w:rsid w:val="00BB15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B15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255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6CF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B155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BB155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BB15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B155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BB1552"/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BB1552"/>
    <w:rPr>
      <w:color w:val="0000FF"/>
      <w:u w:val="single"/>
    </w:rPr>
  </w:style>
  <w:style w:type="paragraph" w:customStyle="1" w:styleId="Default">
    <w:name w:val="Default"/>
    <w:rsid w:val="00BB1552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1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1552"/>
    <w:rPr>
      <w:rFonts w:ascii="Tahoma" w:hAnsi="Tahoma" w:cs="Tahoma"/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"/>
    <w:rsid w:val="0012554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1255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30F4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30F4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176E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79644C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D627EB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0E49BB"/>
    <w:rPr>
      <w:b/>
      <w:bCs/>
    </w:rPr>
  </w:style>
  <w:style w:type="character" w:customStyle="1" w:styleId="Titre4Car">
    <w:name w:val="Titre 4 Car"/>
    <w:basedOn w:val="Policepardfaut"/>
    <w:link w:val="Titre4"/>
    <w:uiPriority w:val="9"/>
    <w:semiHidden/>
    <w:rsid w:val="005F6CF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Rvision">
    <w:name w:val="Revision"/>
    <w:hidden/>
    <w:uiPriority w:val="99"/>
    <w:semiHidden/>
    <w:rsid w:val="00DA280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2C1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C14C5"/>
  </w:style>
  <w:style w:type="paragraph" w:styleId="Pieddepage">
    <w:name w:val="footer"/>
    <w:basedOn w:val="Normal"/>
    <w:link w:val="PieddepageCar"/>
    <w:uiPriority w:val="99"/>
    <w:unhideWhenUsed/>
    <w:rsid w:val="002C1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C14C5"/>
  </w:style>
  <w:style w:type="character" w:styleId="Accentuation">
    <w:name w:val="Emphasis"/>
    <w:basedOn w:val="Policepardfaut"/>
    <w:uiPriority w:val="20"/>
    <w:qFormat/>
    <w:rsid w:val="00BB2047"/>
    <w:rPr>
      <w:i/>
      <w:iCs/>
    </w:rPr>
  </w:style>
  <w:style w:type="character" w:customStyle="1" w:styleId="cit-auth">
    <w:name w:val="cit-auth"/>
    <w:basedOn w:val="Policepardfaut"/>
    <w:rsid w:val="00060C4C"/>
  </w:style>
  <w:style w:type="character" w:customStyle="1" w:styleId="cit-name-surname">
    <w:name w:val="cit-name-surname"/>
    <w:basedOn w:val="Policepardfaut"/>
    <w:rsid w:val="00060C4C"/>
  </w:style>
  <w:style w:type="character" w:customStyle="1" w:styleId="cit-name-given-names">
    <w:name w:val="cit-name-given-names"/>
    <w:basedOn w:val="Policepardfaut"/>
    <w:rsid w:val="00060C4C"/>
  </w:style>
  <w:style w:type="character" w:customStyle="1" w:styleId="cit-etal">
    <w:name w:val="cit-etal"/>
    <w:basedOn w:val="Policepardfaut"/>
    <w:rsid w:val="00060C4C"/>
  </w:style>
  <w:style w:type="character" w:styleId="CitationHTML">
    <w:name w:val="HTML Cite"/>
    <w:basedOn w:val="Policepardfaut"/>
    <w:uiPriority w:val="99"/>
    <w:semiHidden/>
    <w:unhideWhenUsed/>
    <w:rsid w:val="00060C4C"/>
    <w:rPr>
      <w:i/>
      <w:iCs/>
    </w:rPr>
  </w:style>
  <w:style w:type="character" w:customStyle="1" w:styleId="cit-pub-date">
    <w:name w:val="cit-pub-date"/>
    <w:basedOn w:val="Policepardfaut"/>
    <w:rsid w:val="00060C4C"/>
  </w:style>
  <w:style w:type="character" w:customStyle="1" w:styleId="cit-article-title">
    <w:name w:val="cit-article-title"/>
    <w:basedOn w:val="Policepardfaut"/>
    <w:rsid w:val="00060C4C"/>
  </w:style>
  <w:style w:type="character" w:customStyle="1" w:styleId="cit-vol">
    <w:name w:val="cit-vol"/>
    <w:basedOn w:val="Policepardfaut"/>
    <w:rsid w:val="00060C4C"/>
  </w:style>
  <w:style w:type="character" w:customStyle="1" w:styleId="cit-fpage">
    <w:name w:val="cit-fpage"/>
    <w:basedOn w:val="Policepardfaut"/>
    <w:rsid w:val="00060C4C"/>
  </w:style>
  <w:style w:type="character" w:customStyle="1" w:styleId="highlight">
    <w:name w:val="highlight"/>
    <w:basedOn w:val="Policepardfaut"/>
    <w:rsid w:val="00814370"/>
  </w:style>
  <w:style w:type="character" w:customStyle="1" w:styleId="markedcontent">
    <w:name w:val="markedcontent"/>
    <w:basedOn w:val="Policepardfaut"/>
    <w:rsid w:val="001B3189"/>
  </w:style>
  <w:style w:type="character" w:customStyle="1" w:styleId="doi">
    <w:name w:val="doi"/>
    <w:basedOn w:val="Policepardfaut"/>
    <w:rsid w:val="00920862"/>
  </w:style>
  <w:style w:type="character" w:customStyle="1" w:styleId="fm-citation-ids-label">
    <w:name w:val="fm-citation-ids-label"/>
    <w:basedOn w:val="Policepardfaut"/>
    <w:rsid w:val="00920862"/>
  </w:style>
  <w:style w:type="character" w:customStyle="1" w:styleId="element-citation">
    <w:name w:val="element-citation"/>
    <w:basedOn w:val="Policepardfaut"/>
    <w:rsid w:val="00B03924"/>
  </w:style>
  <w:style w:type="character" w:customStyle="1" w:styleId="ref-journal">
    <w:name w:val="ref-journal"/>
    <w:basedOn w:val="Policepardfaut"/>
    <w:rsid w:val="00B03924"/>
  </w:style>
  <w:style w:type="character" w:customStyle="1" w:styleId="ref-vol">
    <w:name w:val="ref-vol"/>
    <w:basedOn w:val="Policepardfaut"/>
    <w:rsid w:val="00B03924"/>
  </w:style>
  <w:style w:type="character" w:customStyle="1" w:styleId="docsum-journal-citation">
    <w:name w:val="docsum-journal-citation"/>
    <w:basedOn w:val="Policepardfaut"/>
    <w:rsid w:val="00803496"/>
  </w:style>
  <w:style w:type="paragraph" w:customStyle="1" w:styleId="c-article-info-details">
    <w:name w:val="c-article-info-details"/>
    <w:basedOn w:val="Normal"/>
    <w:rsid w:val="009D6A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-visually-hidden">
    <w:name w:val="u-visually-hidden"/>
    <w:basedOn w:val="Policepardfaut"/>
    <w:rsid w:val="009D6A14"/>
  </w:style>
  <w:style w:type="paragraph" w:styleId="Bibliographie">
    <w:name w:val="Bibliography"/>
    <w:basedOn w:val="Normal"/>
    <w:next w:val="Normal"/>
    <w:uiPriority w:val="37"/>
    <w:unhideWhenUsed/>
    <w:rsid w:val="009456BC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mixed-citation">
    <w:name w:val="mixed-citation"/>
    <w:basedOn w:val="Policepardfaut"/>
    <w:rsid w:val="006B5631"/>
  </w:style>
  <w:style w:type="character" w:customStyle="1" w:styleId="ref-title">
    <w:name w:val="ref-title"/>
    <w:basedOn w:val="Policepardfaut"/>
    <w:rsid w:val="006B5631"/>
  </w:style>
  <w:style w:type="character" w:customStyle="1" w:styleId="ref-iss">
    <w:name w:val="ref-iss"/>
    <w:basedOn w:val="Policepardfaut"/>
    <w:rsid w:val="006B5631"/>
  </w:style>
  <w:style w:type="character" w:customStyle="1" w:styleId="docsum-authors">
    <w:name w:val="docsum-authors"/>
    <w:basedOn w:val="Policepardfaut"/>
    <w:rsid w:val="00102208"/>
  </w:style>
  <w:style w:type="character" w:customStyle="1" w:styleId="period">
    <w:name w:val="period"/>
    <w:basedOn w:val="Policepardfaut"/>
    <w:rsid w:val="00570441"/>
  </w:style>
  <w:style w:type="character" w:customStyle="1" w:styleId="cit">
    <w:name w:val="cit"/>
    <w:basedOn w:val="Policepardfaut"/>
    <w:rsid w:val="00570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1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06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95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600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080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7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3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53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31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821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96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4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14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4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1155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92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8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37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7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8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1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0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4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30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44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171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923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108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4811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9341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940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6805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4690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735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8837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5429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609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204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774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5705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2702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1649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98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619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5783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6361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2906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2043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2673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631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506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4755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344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201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4345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4812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0794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655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7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93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7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559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135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1862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7750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406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40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7171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471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2326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3364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549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142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4261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469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4504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1732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154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7833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8006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5753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532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684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3775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610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4636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4330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8421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10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6501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4178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2486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58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7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1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32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870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486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1964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7769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380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421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52727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809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53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781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764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558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803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3833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3413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843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5098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6309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6356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737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1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1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5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635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761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905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535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0578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98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7314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4247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403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8006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3851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629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071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0682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512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728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8098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15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839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33386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6233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977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3465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2023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976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6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9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1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4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9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71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37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0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7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22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31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71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47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23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8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01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16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5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06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106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5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9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17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666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0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69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420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2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5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3" Type="http://schemas.microsoft.com/office/2011/relationships/people" Target="people.xml"/><Relationship Id="rId10" Type="http://schemas.openxmlformats.org/officeDocument/2006/relationships/footnotes" Target="footnotes.xml"/><Relationship Id="rId19" Type="http://schemas.microsoft.com/office/2011/relationships/commentsExtended" Target="commentsExtended.xml"/><Relationship Id="rId31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2FCEBC-7488-4C3B-B87D-796F6BDBC5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79AD3F-32E4-4D3E-B7C6-7C2A22BCA3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FCAC136-83E4-4DD6-A623-147BCAA7F7A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60F189F-2351-480D-AA4C-9F1E075A4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09</Words>
  <Characters>1151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n Vincent</dc:creator>
  <cp:lastModifiedBy>Huin Vincent</cp:lastModifiedBy>
  <cp:revision>16</cp:revision>
  <cp:lastPrinted>2021-08-19T09:23:00Z</cp:lastPrinted>
  <dcterms:created xsi:type="dcterms:W3CDTF">2021-11-26T10:05:00Z</dcterms:created>
  <dcterms:modified xsi:type="dcterms:W3CDTF">2022-02-15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V9T79taP"/&gt;&lt;style id="http://www.zotero.org/styles/annals-of-internal-medicine" hasBibliography="1" bibliographyStyleHasBeenSet="1"/&gt;&lt;prefs&gt;&lt;pref name="fieldType" value="Field"/&gt;&lt;pref name="aut</vt:lpwstr>
  </property>
  <property fmtid="{D5CDD505-2E9C-101B-9397-08002B2CF9AE}" pid="3" name="ZOTERO_PREF_2">
    <vt:lpwstr>omaticJournalAbbreviations" value="true"/&gt;&lt;/prefs&gt;&lt;/data&gt;</vt:lpwstr>
  </property>
  <property fmtid="{D5CDD505-2E9C-101B-9397-08002B2CF9AE}" pid="4" name="ContentTypeId">
    <vt:lpwstr>0x01010006C4EFE08936F84BB3906970EBF77DB3</vt:lpwstr>
  </property>
</Properties>
</file>